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ABCCA7"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ensitivity analysis of the relationship between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 Body Shape Index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en-US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 xml:space="preserve">hronic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en-US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lang w:eastAsia="en-US"/>
          <w14:textFill>
            <w14:solidFill>
              <w14:schemeClr w14:val="tx1"/>
            </w14:solidFill>
          </w14:textFill>
        </w:rPr>
        <w:t>ain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was conducted without applying weighting.</w:t>
      </w:r>
    </w:p>
    <w:p w14:paraId="216C91C8"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9751" w:type="dxa"/>
        <w:tblInd w:w="-8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2484"/>
        <w:gridCol w:w="2480"/>
        <w:gridCol w:w="2340"/>
      </w:tblGrid>
      <w:tr w14:paraId="30236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4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2D2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BC5B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nadjusted model</w:t>
            </w:r>
          </w:p>
        </w:tc>
        <w:tc>
          <w:tcPr>
            <w:tcW w:w="2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E6F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1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B7D9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2</w:t>
            </w:r>
          </w:p>
        </w:tc>
      </w:tr>
      <w:tr w14:paraId="5A9B7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07DF8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0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7C9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 xml:space="preserve">Odds ratio (95% confidence interval) associated with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en-US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eastAsia="en-US" w:bidi="ar"/>
              </w:rPr>
              <w:t xml:space="preserve">hronic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en-US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eastAsia="en-US" w:bidi="ar"/>
              </w:rPr>
              <w:t>ain</w:t>
            </w:r>
          </w:p>
        </w:tc>
      </w:tr>
      <w:tr w14:paraId="6CAE2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98E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ABSI (continuous)*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DD7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5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07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4F1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2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785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07</w:t>
            </w:r>
          </w:p>
        </w:tc>
      </w:tr>
      <w:tr w14:paraId="6597A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2C2C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Quartile of ABSI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CC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C0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F04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644B9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91A1">
            <w:pPr>
              <w:widowControl/>
              <w:ind w:firstLine="720" w:firstLineChars="3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559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 (Ref)</w:t>
            </w:r>
            <w:bookmarkStart w:id="0" w:name="_GoBack"/>
            <w:bookmarkEnd w:id="0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073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 (Ref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ACB1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 (Ref)</w:t>
            </w:r>
          </w:p>
        </w:tc>
      </w:tr>
      <w:tr w14:paraId="1D174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3C95">
            <w:pPr>
              <w:widowControl/>
              <w:ind w:firstLine="720" w:firstLineChars="3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EF4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2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)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49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E49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9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35B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0.8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246</w:t>
            </w:r>
          </w:p>
        </w:tc>
      </w:tr>
      <w:tr w14:paraId="10061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47EA">
            <w:pPr>
              <w:widowControl/>
              <w:ind w:firstLine="720" w:firstLineChars="3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006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7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7EFB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9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5FE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32</w:t>
            </w:r>
          </w:p>
        </w:tc>
      </w:tr>
      <w:tr w14:paraId="271C1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EB6E">
            <w:pPr>
              <w:widowControl/>
              <w:ind w:firstLine="720" w:firstLineChars="3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D4A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2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)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6572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1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.0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4A0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(1.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8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50</w:t>
            </w:r>
          </w:p>
        </w:tc>
      </w:tr>
      <w:tr w14:paraId="4EC35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0B996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for trend</w:t>
            </w:r>
          </w:p>
        </w:tc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2C76C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2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9A4C19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0.001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59F52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37</w:t>
            </w:r>
          </w:p>
        </w:tc>
      </w:tr>
    </w:tbl>
    <w:p w14:paraId="6C6D7692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nadjusted model: non-adjusted model.</w:t>
      </w:r>
    </w:p>
    <w:p w14:paraId="2988DFC5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1: Adjust for age, sex, race.</w:t>
      </w:r>
    </w:p>
    <w:p w14:paraId="785BD6D9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2: Adjust for age, sex, race, body mass index, poverty income ratio, education levels, marital status, smoking status, alcohol consumption, hyperlipidemia, hypertension, diabetes mellitu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iglycerid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2DC3B0A1"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o facilitate data presentation and interpretation, ABSI values were multiplied by 100 due to their relatively small magnitude.</w:t>
      </w:r>
    </w:p>
    <w:p w14:paraId="0DD7D02A">
      <w:pP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BSI, A Body Shape Index; 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I, confidence interval.</w:t>
      </w:r>
    </w:p>
    <w:p w14:paraId="6788A1B2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ource Sans Pro">
    <w:panose1 w:val="020B0503030403020204"/>
    <w:charset w:val="00"/>
    <w:family w:val="auto"/>
    <w:pitch w:val="default"/>
    <w:sig w:usb0="20000007" w:usb1="00000001" w:usb2="00000000" w:usb3="00000000" w:csb0="2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27509B"/>
    <w:rsid w:val="0040674A"/>
    <w:rsid w:val="004B3751"/>
    <w:rsid w:val="004E2EE3"/>
    <w:rsid w:val="00757802"/>
    <w:rsid w:val="00784E5A"/>
    <w:rsid w:val="00AB54EE"/>
    <w:rsid w:val="00B30BA0"/>
    <w:rsid w:val="00B42EDE"/>
    <w:rsid w:val="00C06BD9"/>
    <w:rsid w:val="00D735C8"/>
    <w:rsid w:val="00D86CE6"/>
    <w:rsid w:val="08522EB9"/>
    <w:rsid w:val="1D7D7934"/>
    <w:rsid w:val="21363FA1"/>
    <w:rsid w:val="225A6B37"/>
    <w:rsid w:val="2BF8255F"/>
    <w:rsid w:val="351D69DB"/>
    <w:rsid w:val="378D5E74"/>
    <w:rsid w:val="4A3C0B74"/>
    <w:rsid w:val="52D17761"/>
    <w:rsid w:val="53712A3F"/>
    <w:rsid w:val="65A06972"/>
    <w:rsid w:val="7AC1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746</Characters>
  <Lines>6</Lines>
  <Paragraphs>1</Paragraphs>
  <TotalTime>0</TotalTime>
  <ScaleCrop>false</ScaleCrop>
  <LinksUpToDate>false</LinksUpToDate>
  <CharactersWithSpaces>84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cp:lastModifiedBy>11111111111</cp:lastModifiedBy>
  <dcterms:modified xsi:type="dcterms:W3CDTF">2025-08-06T06:45:1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